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023"/>
        <w:gridCol w:w="1110"/>
        <w:gridCol w:w="1023"/>
        <w:gridCol w:w="1110"/>
        <w:gridCol w:w="1394"/>
      </w:tblGrid>
      <w:tr>
        <w:trPr>
          <w:trHeight w:val="348" w:hRule="atLeast"/>
        </w:trPr>
        <w:tc>
          <w:tcPr>
            <w:tcW w:w="863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</w:t>
            </w:r>
            <w:r>
              <w:rPr>
                <w:rFonts w:cs="Arial" w:ascii="Arial" w:hAnsi="Arial"/>
                <w:b/>
              </w:rPr>
              <w:t>S3</w:t>
            </w:r>
            <w:r>
              <w:rPr>
                <w:rFonts w:cs="Arial" w:ascii="Arial" w:hAnsi="Arial"/>
                <w:b/>
              </w:rPr>
              <w:t xml:space="preserve">. </w:t>
            </w:r>
            <w:r>
              <w:rPr>
                <w:rFonts w:cs="Arial" w:ascii="Arial" w:hAnsi="Arial"/>
              </w:rPr>
              <w:t>Clinicopathological Features of the State of Relapse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/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Relapse (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Relapse (-)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-86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5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tomach (n = 30)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5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3.3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75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02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 factor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 factor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7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tage (stomach)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65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.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00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uspended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ime to relaps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Years)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5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426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2</w:t>
            </w:r>
          </w:p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Mean </w:t>
            </w:r>
          </w:p>
        </w:tc>
        <w:tc>
          <w:tcPr>
            <w:tcW w:w="426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23</w:t>
            </w:r>
          </w:p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426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0 - 7.0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-86" w:firstLine="5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5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lon (n =49)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5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8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2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77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 factor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 factor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9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tage (colorectal)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37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uspended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ime to relaps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Years)</w:t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5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426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Mean </w:t>
            </w:r>
          </w:p>
        </w:tc>
        <w:tc>
          <w:tcPr>
            <w:tcW w:w="426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394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2970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426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2 - 3.3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1118" w:hRule="exact"/>
          <w:cantSplit w:val="true"/>
        </w:trPr>
        <w:tc>
          <w:tcPr>
            <w:tcW w:w="8630" w:type="dxa"/>
            <w:gridSpan w:val="6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atLeast" w:line="180"/>
              <w:ind w:left="115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OTE. Abbreviations: NA, not applicable. Chemotherapy completed, continued chemotherapy for 0.5 years for colorectal and 1 year for stomach.*Age, Sex, and Chemotherapy were tested with a Fishe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 exact test; all other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were tested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with a </w:t>
            </w: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</w:rPr>
              <w:t>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test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2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9:16:00Z</dcterms:created>
  <dc:creator>西塚</dc:creator>
  <dc:description/>
  <cp:keywords/>
  <dc:language>en-US</dc:language>
  <cp:lastModifiedBy>Nishizuka</cp:lastModifiedBy>
  <cp:lastPrinted>2012-06-25T16:50:00Z</cp:lastPrinted>
  <dcterms:modified xsi:type="dcterms:W3CDTF">2012-07-05T14:47:00Z</dcterms:modified>
  <cp:revision>8</cp:revision>
  <dc:subject/>
  <dc:title/>
</cp:coreProperties>
</file>